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8"/>
          <w:szCs w:val="28"/>
        </w:rPr>
      </w:pPr>
      <w:r>
        <w:rPr>
          <w:b/>
          <w:bCs/>
          <w:sz w:val="28"/>
          <w:szCs w:val="28"/>
        </w:rPr>
        <w:t>Table S2</w:t>
      </w:r>
      <w:r>
        <w:rPr>
          <w:bCs/>
          <w:sz w:val="28"/>
          <w:szCs w:val="28"/>
        </w:rPr>
        <w:t>: Summary of test results by colonial assays. The “location” column gives IDs that correspond to the IDs showing up in Figure S4 (Additional file 9). The sensitivity of a mutant to Cincreasin in the colonial assay is reported in the “retest result” column. The Gene Ontology term IDs associated with each gene is given in the “gene ontology” column.</w:t>
      </w:r>
    </w:p>
    <w:p>
      <w:pPr>
        <w:pStyle w:val="Normal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352"/>
        <w:gridCol w:w="1260"/>
        <w:gridCol w:w="1620"/>
        <w:gridCol w:w="3240"/>
      </w:tblGrid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st resul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ontology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-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-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-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90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DJ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 B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0723; 0005739; 0005634; 003018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L036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H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an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865; 0016020; 001519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L019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M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A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16192; 0030121; 003027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L007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B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0282; 0001403; 0000750; 0006468; 0007124; 0007096; 0000131; 0043332; 000467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288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 H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457; 0000324; 0003756; 001503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12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A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17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D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B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45721; 0005737; 0005634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23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B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4; 0008372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45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C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5979; 0005737; 000859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35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C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873; 0030468; 0000501; 0000082; 0000086; 0006468; 0006356; 0006359; 0006974; 0005956; 000468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96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E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7046; 0005730; 0005634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78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E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412; 0005737; 0005739; 00048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84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S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E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342; 0016575; 00001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93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M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E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43037; 0005763; 000373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L037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H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45143; 0000070; 0000743; 0030473; 0005881; 0005828; 0005880; 0005827; 0005816; 0045298; 00052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264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 D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431; 0005737; 0017102; 000482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229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F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51083; 0006412; 0006450; 0005844; 0005625; 0016887; 005108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234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G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16192; 0005737; 000509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18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 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8654; 0008372; 000841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15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 A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20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 B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30036; 0030479; 001702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05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 C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16192; 0030122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45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 F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457; 0030150; 0042026; 0005743; 0042645; 0005739; 0001405; 0016887; 0030234; 000856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08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B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7114; 0001403; 0006464; 0006979; 0005737; 0005634; 003138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59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C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47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C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7165; 0005739; 0005886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55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C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4; 0008372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69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4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D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43037; 0005843; 000373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12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F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16575; 0045835; 0000118; 0017136; 00451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5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F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45011; 0030036; 0030950; 0001558; 0005737; 0005739; 0005886; 0031932; 003509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7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F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003; 0006110; 0005737; 000387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24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G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654; 0005737; 0005783; 0005811; 0005741; 0005739; 00001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41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H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35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H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0082; 0005737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37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H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508; 0005737; 000422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53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A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281; 0030472; 0006970; 0000267; 0005737; 0005634; 000860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67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B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9069; 0008372; 000394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60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B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635; 0005782; 000398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61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B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4; 0005737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65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B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4; 0008372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08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C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006260; 0006270; 0006269; 0006273; 0005658; 0003896; 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71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T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C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0004; 0008372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28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 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51227; 0007094; 0007103; 0000778; 0005816; 000471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21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 D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7165; 0008372; 000487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12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 D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16568; 0006325; 0000114; 0016573; 0006473; 0006367; 0000124; 0046695; 0005669; 001625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46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 F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4; 0016020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64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 F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338; 0006368; 0005739; 0000124; 0046695; 0008023; 0016887; 001694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78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 G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090; 0042645; 0005739; 0005967; 000473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54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V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7035; 0005794; 0000220; 0005770; 004696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56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A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9060; 0006839; 0005743; 000547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58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B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324; 0000004; 000555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11W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5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A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6123; 0005751; 00041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51C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B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nsiti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09097; 0000002; 0005759; 0005739; 0005554</w:t>
            </w:r>
          </w:p>
        </w:tc>
      </w:tr>
    </w:tbl>
    <w:p>
      <w:pPr>
        <w:pStyle w:val="Normal"/>
        <w:spacing w:lineRule="auto" w:line="360"/>
        <w:rPr>
          <w:rFonts w:eastAsia="Batang;바탕"/>
          <w:b/>
          <w:b/>
          <w:lang w:eastAsia="ko-KR"/>
        </w:rPr>
      </w:pPr>
      <w:r>
        <w:rPr>
          <w:rFonts w:eastAsia="Batang;바탕"/>
          <w:b/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mailstyle17">
    <w:name w:val="emailstyle17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ro1">
    <w:name w:val="intro1"/>
    <w:basedOn w:val="DefaultParagraphFont"/>
    <w:qFormat/>
    <w:rPr>
      <w:strike w:val="false"/>
      <w:dstrike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6:34:00Z</dcterms:created>
  <dc:creator>Richard</dc:creator>
  <dc:description/>
  <cp:keywords/>
  <dc:language>en-US</dc:language>
  <cp:lastModifiedBy>Sheng Zhong</cp:lastModifiedBy>
  <cp:lastPrinted>2007-01-21T18:33:00Z</cp:lastPrinted>
  <dcterms:modified xsi:type="dcterms:W3CDTF">2007-04-06T16:44:00Z</dcterms:modified>
  <cp:revision>4</cp:revision>
  <dc:subject/>
  <dc:title>Comparative Analysis of 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